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8A2B57" w14:textId="603DC327" w:rsidR="001B509E" w:rsidRPr="009A2C28" w:rsidRDefault="004811E5" w:rsidP="001B509E">
      <w:pPr>
        <w:rPr>
          <w:b/>
          <w:bCs/>
          <w:szCs w:val="24"/>
          <w:lang w:val="en-GB"/>
        </w:rPr>
      </w:pPr>
      <w:r>
        <w:rPr>
          <w:b/>
          <w:bCs/>
          <w:szCs w:val="24"/>
          <w:lang w:val="en-GB"/>
        </w:rPr>
        <w:t>Supplementary appendices</w:t>
      </w:r>
    </w:p>
    <w:p w14:paraId="48AD8751" w14:textId="68A1C5D8" w:rsidR="001B509E" w:rsidRPr="001B4596" w:rsidRDefault="004811E5" w:rsidP="001B509E">
      <w:pPr>
        <w:rPr>
          <w:szCs w:val="24"/>
          <w:u w:val="single"/>
          <w:lang w:val="en-GB"/>
        </w:rPr>
      </w:pPr>
      <w:r>
        <w:rPr>
          <w:szCs w:val="24"/>
          <w:u w:val="single"/>
          <w:lang w:val="en-GB"/>
        </w:rPr>
        <w:t>Supplementary appendix</w:t>
      </w:r>
      <w:r w:rsidR="001B509E" w:rsidRPr="001B4596">
        <w:rPr>
          <w:szCs w:val="24"/>
          <w:u w:val="single"/>
          <w:lang w:val="en-GB"/>
        </w:rPr>
        <w:t xml:space="preserve"> 1: Student test</w:t>
      </w:r>
    </w:p>
    <w:p w14:paraId="442CF8AE" w14:textId="77777777" w:rsidR="001B509E" w:rsidRPr="001B509E" w:rsidRDefault="001B509E" w:rsidP="001B509E">
      <w:pPr>
        <w:rPr>
          <w:b/>
          <w:bCs/>
          <w:szCs w:val="24"/>
          <w:lang w:val="en-GB"/>
        </w:rPr>
      </w:pPr>
      <w:r w:rsidRPr="001B509E">
        <w:rPr>
          <w:b/>
          <w:bCs/>
          <w:szCs w:val="24"/>
          <w:lang w:val="en-GB"/>
        </w:rPr>
        <w:t xml:space="preserve">Part </w:t>
      </w:r>
      <w:proofErr w:type="gramStart"/>
      <w:r w:rsidRPr="001B509E">
        <w:rPr>
          <w:b/>
          <w:bCs/>
          <w:szCs w:val="24"/>
          <w:lang w:val="en-GB"/>
        </w:rPr>
        <w:t>1 :</w:t>
      </w:r>
      <w:proofErr w:type="gramEnd"/>
      <w:r w:rsidRPr="001B509E">
        <w:rPr>
          <w:b/>
          <w:bCs/>
          <w:szCs w:val="24"/>
          <w:lang w:val="en-GB"/>
        </w:rPr>
        <w:t xml:space="preserve"> Questions about the student and their background (only for the pre-test)</w:t>
      </w:r>
    </w:p>
    <w:p w14:paraId="0C4D0547" w14:textId="77777777" w:rsidR="001B509E" w:rsidRPr="009A2C28" w:rsidRDefault="001B509E" w:rsidP="001B509E">
      <w:pPr>
        <w:pStyle w:val="Paragraphedeliste"/>
        <w:numPr>
          <w:ilvl w:val="0"/>
          <w:numId w:val="2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What is your gender?</w:t>
      </w:r>
    </w:p>
    <w:p w14:paraId="01D03503" w14:textId="77777777" w:rsidR="001B509E" w:rsidRPr="009A2C28" w:rsidRDefault="001B509E" w:rsidP="001B509E">
      <w:pPr>
        <w:pStyle w:val="Paragraphedeliste"/>
        <w:numPr>
          <w:ilvl w:val="0"/>
          <w:numId w:val="2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How old are you?</w:t>
      </w:r>
    </w:p>
    <w:p w14:paraId="2B8E5AC1" w14:textId="77777777" w:rsidR="001B509E" w:rsidRPr="009A2C28" w:rsidRDefault="001B509E" w:rsidP="001B509E">
      <w:pPr>
        <w:pStyle w:val="Paragraphedeliste"/>
        <w:numPr>
          <w:ilvl w:val="0"/>
          <w:numId w:val="2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How did you gain admission to the second year of medicine?</w:t>
      </w:r>
    </w:p>
    <w:p w14:paraId="0F3C6D78" w14:textId="77777777" w:rsidR="001B509E" w:rsidRPr="009A2C28" w:rsidRDefault="001B509E" w:rsidP="001B509E">
      <w:pPr>
        <w:pStyle w:val="Paragraphedeliste"/>
        <w:numPr>
          <w:ilvl w:val="1"/>
          <w:numId w:val="2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PASS</w:t>
      </w:r>
    </w:p>
    <w:p w14:paraId="1C40466C" w14:textId="77777777" w:rsidR="001B509E" w:rsidRPr="009A2C28" w:rsidRDefault="001B509E" w:rsidP="001B509E">
      <w:pPr>
        <w:pStyle w:val="Paragraphedeliste"/>
        <w:numPr>
          <w:ilvl w:val="1"/>
          <w:numId w:val="2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LAS</w:t>
      </w:r>
    </w:p>
    <w:p w14:paraId="68DA6F0E" w14:textId="77777777" w:rsidR="001B509E" w:rsidRPr="009A2C28" w:rsidRDefault="001B509E" w:rsidP="001B509E">
      <w:pPr>
        <w:pStyle w:val="Paragraphedeliste"/>
        <w:numPr>
          <w:ilvl w:val="1"/>
          <w:numId w:val="2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Other</w:t>
      </w:r>
    </w:p>
    <w:p w14:paraId="1EE3536A" w14:textId="77777777" w:rsidR="001B509E" w:rsidRPr="009A2C28" w:rsidRDefault="001B509E" w:rsidP="001B509E">
      <w:pPr>
        <w:pStyle w:val="Paragraphedeliste"/>
        <w:numPr>
          <w:ilvl w:val="0"/>
          <w:numId w:val="3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Have you obtained a degree between high school diploma and today?</w:t>
      </w:r>
    </w:p>
    <w:p w14:paraId="1203CF7E" w14:textId="77777777" w:rsidR="001B509E" w:rsidRPr="009A2C28" w:rsidRDefault="001B509E" w:rsidP="001B509E">
      <w:pPr>
        <w:pStyle w:val="Paragraphedeliste"/>
        <w:numPr>
          <w:ilvl w:val="1"/>
          <w:numId w:val="3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Yes</w:t>
      </w:r>
    </w:p>
    <w:p w14:paraId="373BE147" w14:textId="77777777" w:rsidR="001B509E" w:rsidRPr="009A2C28" w:rsidRDefault="001B509E" w:rsidP="001B509E">
      <w:pPr>
        <w:pStyle w:val="Paragraphedeliste"/>
        <w:numPr>
          <w:ilvl w:val="1"/>
          <w:numId w:val="3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</w:t>
      </w:r>
    </w:p>
    <w:p w14:paraId="0F3E25BB" w14:textId="77777777" w:rsidR="001B509E" w:rsidRPr="009A2C28" w:rsidRDefault="001B509E" w:rsidP="001B509E">
      <w:pPr>
        <w:pStyle w:val="Paragraphedeliste"/>
        <w:numPr>
          <w:ilvl w:val="0"/>
          <w:numId w:val="3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Do you already have an idea of the medical specialty you would like to pursue?</w:t>
      </w:r>
    </w:p>
    <w:p w14:paraId="5E3A2E9B" w14:textId="77777777" w:rsidR="001B509E" w:rsidRPr="009A2C28" w:rsidRDefault="001B509E" w:rsidP="001B509E">
      <w:pPr>
        <w:pStyle w:val="Paragraphedeliste"/>
        <w:numPr>
          <w:ilvl w:val="1"/>
          <w:numId w:val="3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Yes</w:t>
      </w:r>
    </w:p>
    <w:p w14:paraId="791AC892" w14:textId="77777777" w:rsidR="001B509E" w:rsidRPr="009A2C28" w:rsidRDefault="001B509E" w:rsidP="001B509E">
      <w:pPr>
        <w:pStyle w:val="Paragraphedeliste"/>
        <w:numPr>
          <w:ilvl w:val="2"/>
          <w:numId w:val="3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Which </w:t>
      </w:r>
      <w:proofErr w:type="gramStart"/>
      <w:r w:rsidRPr="009A2C28">
        <w:rPr>
          <w:rFonts w:ascii="Cambria" w:hAnsi="Cambria"/>
          <w:lang w:val="en-GB"/>
        </w:rPr>
        <w:t>one ?</w:t>
      </w:r>
      <w:proofErr w:type="gramEnd"/>
    </w:p>
    <w:p w14:paraId="138D8832" w14:textId="77777777" w:rsidR="001B509E" w:rsidRPr="009A2C28" w:rsidRDefault="001B509E" w:rsidP="001B509E">
      <w:pPr>
        <w:pStyle w:val="Paragraphedeliste"/>
        <w:numPr>
          <w:ilvl w:val="1"/>
          <w:numId w:val="3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</w:t>
      </w:r>
    </w:p>
    <w:p w14:paraId="37AEA315" w14:textId="77777777" w:rsidR="001B509E" w:rsidRPr="009A2C28" w:rsidRDefault="001B509E" w:rsidP="001B509E">
      <w:pPr>
        <w:pStyle w:val="Paragraphedeliste"/>
        <w:numPr>
          <w:ilvl w:val="0"/>
          <w:numId w:val="4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re you interested in the specialty of Radiodiagnosis and Medical Imaging?</w:t>
      </w:r>
    </w:p>
    <w:p w14:paraId="41B329F5" w14:textId="77777777" w:rsidR="001B509E" w:rsidRPr="009A2C28" w:rsidRDefault="001B509E" w:rsidP="001B509E">
      <w:pPr>
        <w:pStyle w:val="Paragraphedeliste"/>
        <w:numPr>
          <w:ilvl w:val="1"/>
          <w:numId w:val="4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Yes</w:t>
      </w:r>
    </w:p>
    <w:p w14:paraId="115D60DE" w14:textId="77777777" w:rsidR="001B509E" w:rsidRPr="009A2C28" w:rsidRDefault="001B509E" w:rsidP="001B509E">
      <w:pPr>
        <w:pStyle w:val="Paragraphedeliste"/>
        <w:numPr>
          <w:ilvl w:val="1"/>
          <w:numId w:val="4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</w:t>
      </w:r>
    </w:p>
    <w:p w14:paraId="4659D55A" w14:textId="77777777" w:rsidR="001B509E" w:rsidRPr="009A2C28" w:rsidRDefault="001B509E" w:rsidP="001B509E">
      <w:pPr>
        <w:pStyle w:val="Paragraphedeliste"/>
        <w:numPr>
          <w:ilvl w:val="0"/>
          <w:numId w:val="4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Have you already visited a medical imaging department?</w:t>
      </w:r>
    </w:p>
    <w:p w14:paraId="7F5ABA14" w14:textId="77777777" w:rsidR="001B509E" w:rsidRPr="009A2C28" w:rsidRDefault="001B509E" w:rsidP="001B509E">
      <w:pPr>
        <w:pStyle w:val="Paragraphedeliste"/>
        <w:numPr>
          <w:ilvl w:val="1"/>
          <w:numId w:val="4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Yes</w:t>
      </w:r>
    </w:p>
    <w:p w14:paraId="56A1900B" w14:textId="77777777" w:rsidR="001B509E" w:rsidRPr="009A2C28" w:rsidRDefault="001B509E" w:rsidP="001B509E">
      <w:pPr>
        <w:pStyle w:val="Paragraphedeliste"/>
        <w:numPr>
          <w:ilvl w:val="1"/>
          <w:numId w:val="4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</w:t>
      </w:r>
    </w:p>
    <w:p w14:paraId="0F1FDCBA" w14:textId="77777777" w:rsidR="001B509E" w:rsidRPr="009A2C28" w:rsidRDefault="001B509E" w:rsidP="001B509E">
      <w:pPr>
        <w:pStyle w:val="Paragraphedeliste"/>
        <w:numPr>
          <w:ilvl w:val="0"/>
          <w:numId w:val="4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Do you have family working in this field?</w:t>
      </w:r>
    </w:p>
    <w:p w14:paraId="5463802B" w14:textId="77777777" w:rsidR="001B509E" w:rsidRPr="009A2C28" w:rsidRDefault="001B509E" w:rsidP="001B509E">
      <w:pPr>
        <w:pStyle w:val="Paragraphedeliste"/>
        <w:numPr>
          <w:ilvl w:val="1"/>
          <w:numId w:val="4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</w:rPr>
        <w:t>Yes</w:t>
      </w:r>
    </w:p>
    <w:p w14:paraId="0838DF18" w14:textId="77777777" w:rsidR="001B509E" w:rsidRPr="009A2C28" w:rsidRDefault="001B509E" w:rsidP="001B509E">
      <w:pPr>
        <w:pStyle w:val="Paragraphedeliste"/>
        <w:numPr>
          <w:ilvl w:val="1"/>
          <w:numId w:val="4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</w:rPr>
        <w:lastRenderedPageBreak/>
        <w:t>No</w:t>
      </w:r>
    </w:p>
    <w:p w14:paraId="08D35DA9" w14:textId="77777777" w:rsidR="001B509E" w:rsidRPr="001B509E" w:rsidRDefault="001B509E" w:rsidP="001B509E">
      <w:pPr>
        <w:rPr>
          <w:b/>
          <w:bCs/>
          <w:szCs w:val="24"/>
          <w:lang w:val="en-GB"/>
        </w:rPr>
      </w:pPr>
      <w:r w:rsidRPr="001B509E">
        <w:rPr>
          <w:b/>
          <w:bCs/>
          <w:szCs w:val="24"/>
          <w:lang w:val="en-GB"/>
        </w:rPr>
        <w:t>Part 2: Questions about medical imaging exams</w:t>
      </w:r>
    </w:p>
    <w:p w14:paraId="2FBCC9E1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How many patients have you seen during this session?</w:t>
      </w:r>
    </w:p>
    <w:p w14:paraId="78997A07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Do you know how a CT scan (Computed Tomography) is performed?</w:t>
      </w:r>
    </w:p>
    <w:p w14:paraId="32EB4EB6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Yes</w:t>
      </w:r>
    </w:p>
    <w:p w14:paraId="083772D0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No </w:t>
      </w:r>
    </w:p>
    <w:p w14:paraId="523C4F1B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Do you know how an MRI (Magnetic Resonance Imaging) is performed?</w:t>
      </w:r>
    </w:p>
    <w:p w14:paraId="6EB3ABD4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Yes</w:t>
      </w:r>
    </w:p>
    <w:p w14:paraId="7DD3C8DE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</w:t>
      </w:r>
    </w:p>
    <w:p w14:paraId="40CDD95F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ame 5 elements that must be included in any request for medical imaging exams (regardless of the modality).</w:t>
      </w:r>
    </w:p>
    <w:p w14:paraId="3418DA91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ame 3 elements that could be contraindications or protocol modifiers specifically required in a CT scan request.</w:t>
      </w:r>
    </w:p>
    <w:p w14:paraId="3885CA56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ame 5 elements that could be contraindications or protocol modifiers specifically required in an MRI request.</w:t>
      </w:r>
    </w:p>
    <w:p w14:paraId="7FB02107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ame 3 adverse effects of iodinated contrast agents.</w:t>
      </w:r>
    </w:p>
    <w:p w14:paraId="22EFF6F1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How many months of natural radiation exposure does a brain CT scan in Nîmes correspond to?</w:t>
      </w:r>
    </w:p>
    <w:p w14:paraId="6AE13684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1 month</w:t>
      </w:r>
    </w:p>
    <w:p w14:paraId="5CF56448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4 months</w:t>
      </w:r>
    </w:p>
    <w:p w14:paraId="4D150196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7 months</w:t>
      </w:r>
    </w:p>
    <w:p w14:paraId="39EAB2C1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10 months</w:t>
      </w:r>
    </w:p>
    <w:p w14:paraId="7BD87917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13 months</w:t>
      </w:r>
    </w:p>
    <w:p w14:paraId="3AAA6589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 73-year-old patient presents with a sudden neurological deficit, suggesting a stroke. Which exam(s) and within what timeframe do you believe it is appropriate to request?</w:t>
      </w:r>
    </w:p>
    <w:p w14:paraId="36060E1D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Urgent brain CT-scan</w:t>
      </w:r>
    </w:p>
    <w:p w14:paraId="2158441B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n urgent brain CT-scan</w:t>
      </w:r>
    </w:p>
    <w:p w14:paraId="523983EB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Urgent brain MRI</w:t>
      </w:r>
    </w:p>
    <w:p w14:paraId="0386AC7C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n urgent brain MRI</w:t>
      </w:r>
    </w:p>
    <w:p w14:paraId="6093C9EA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n 86-year-old patient has been experiencing a decline in general condition for several weeks with a mild inflammatory syndrome (CRP at 37 mg/L) without clear clinical indication. Which exam do you believe is relevant to request?</w:t>
      </w:r>
    </w:p>
    <w:p w14:paraId="20B6110B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Urgent whole-body MRI</w:t>
      </w:r>
    </w:p>
    <w:p w14:paraId="03B89037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Semi-urgent whole-body MRI</w:t>
      </w:r>
    </w:p>
    <w:p w14:paraId="5A8150D1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Urgent thoraco-abdomino-pelvic CT scan</w:t>
      </w:r>
    </w:p>
    <w:p w14:paraId="2E063CAA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Semi-urgent thoraco-abdomino-pelvic CT scan</w:t>
      </w:r>
    </w:p>
    <w:p w14:paraId="40521E53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n case of disagreement between the requesting physician and the radiologist regarding the exam to be performed, who makes the final decision?</w:t>
      </w:r>
    </w:p>
    <w:p w14:paraId="29622474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Physician requesting the exam</w:t>
      </w:r>
    </w:p>
    <w:p w14:paraId="351D48DD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Radiologist</w:t>
      </w:r>
    </w:p>
    <w:p w14:paraId="3F810E24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 young patient with a normal weight presents with symptoms of appendicitis. To minimize exposure to ionizing radiation, which exam do you consider the most appropriate?</w:t>
      </w:r>
    </w:p>
    <w:p w14:paraId="55085C56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bdomino-pelvic CT-scan</w:t>
      </w:r>
    </w:p>
    <w:p w14:paraId="3CCB203D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bdomino-pelvic MRI</w:t>
      </w:r>
    </w:p>
    <w:p w14:paraId="57A0AB8F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bdomino-pelvic US</w:t>
      </w:r>
    </w:p>
    <w:p w14:paraId="49E28043" w14:textId="77777777" w:rsidR="001B509E" w:rsidRPr="009A2C28" w:rsidRDefault="001B509E" w:rsidP="001B509E">
      <w:pPr>
        <w:pStyle w:val="Paragraphedeliste"/>
        <w:spacing w:line="480" w:lineRule="auto"/>
        <w:ind w:left="1440"/>
        <w:rPr>
          <w:rFonts w:ascii="Cambria" w:hAnsi="Cambria"/>
          <w:lang w:val="en-GB"/>
        </w:rPr>
      </w:pPr>
    </w:p>
    <w:p w14:paraId="115F7916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n the event of an adverse reaction following an injection of a contrast agent, who is the prescribing physician of the active ingredient and liable for the consequences?</w:t>
      </w:r>
    </w:p>
    <w:p w14:paraId="16B5064E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Physician requesting the exam</w:t>
      </w:r>
    </w:p>
    <w:p w14:paraId="39BF927D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Radiologist</w:t>
      </w:r>
    </w:p>
    <w:p w14:paraId="05638913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n intern in pediatric emergency is in charge of a 6-month-old child with abdominal pain, suspecting acute intestinal intussusception. The intern requests a CT scan. What do you think about the justification of this action?</w:t>
      </w:r>
    </w:p>
    <w:p w14:paraId="568E5234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t is justified as it is a surgical emergency.</w:t>
      </w:r>
    </w:p>
    <w:p w14:paraId="2CF4667D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t is justified as the CT scan will enable positive and differential diagnosis.</w:t>
      </w:r>
    </w:p>
    <w:p w14:paraId="370C9BD5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t is not justified as it is not the appropriate exam for this diagnosis.</w:t>
      </w:r>
    </w:p>
    <w:p w14:paraId="79C30CB9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t is not justified as there is an alternative that does not use X-rays.</w:t>
      </w:r>
    </w:p>
    <w:p w14:paraId="4ACC06F3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</w:rPr>
      </w:pPr>
      <w:r w:rsidRPr="009A2C28">
        <w:rPr>
          <w:rFonts w:ascii="Cambria" w:hAnsi="Cambria"/>
          <w:lang w:val="en-GB"/>
        </w:rPr>
        <w:t xml:space="preserve">A 24-year-old patient presents with febrile abdominal pain. The radiologist decides to perform a single portal phase acquisition instead of a multiphase acquisition. </w:t>
      </w:r>
      <w:r w:rsidRPr="009A2C28">
        <w:rPr>
          <w:rFonts w:ascii="Cambria" w:hAnsi="Cambria"/>
        </w:rPr>
        <w:t xml:space="preserve">What radioprotection principle does this refer </w:t>
      </w:r>
      <w:proofErr w:type="gramStart"/>
      <w:r w:rsidRPr="009A2C28">
        <w:rPr>
          <w:rFonts w:ascii="Cambria" w:hAnsi="Cambria"/>
        </w:rPr>
        <w:t>to?</w:t>
      </w:r>
      <w:proofErr w:type="gramEnd"/>
    </w:p>
    <w:p w14:paraId="103367EE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</w:rPr>
      </w:pPr>
      <w:r w:rsidRPr="009A2C28">
        <w:rPr>
          <w:rFonts w:ascii="Cambria" w:hAnsi="Cambria"/>
        </w:rPr>
        <w:t>Limitation</w:t>
      </w:r>
    </w:p>
    <w:p w14:paraId="1F26CC29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</w:rPr>
      </w:pPr>
      <w:r w:rsidRPr="009A2C28">
        <w:rPr>
          <w:rFonts w:ascii="Cambria" w:hAnsi="Cambria"/>
        </w:rPr>
        <w:t>Optimization</w:t>
      </w:r>
    </w:p>
    <w:p w14:paraId="2E730B4D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</w:rPr>
      </w:pPr>
      <w:r w:rsidRPr="009A2C28">
        <w:rPr>
          <w:rFonts w:ascii="Cambria" w:hAnsi="Cambria"/>
        </w:rPr>
        <w:t>Justification</w:t>
      </w:r>
    </w:p>
    <w:p w14:paraId="0E854A9D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re you satisfied with this training session?</w:t>
      </w:r>
    </w:p>
    <w:p w14:paraId="2A8C2102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</w:rPr>
      </w:pPr>
      <w:r w:rsidRPr="009A2C28">
        <w:rPr>
          <w:rFonts w:ascii="Cambria" w:hAnsi="Cambria"/>
        </w:rPr>
        <w:t>Scale from 0 to 10</w:t>
      </w:r>
    </w:p>
    <w:p w14:paraId="5CDB1780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Do you believe this session has been useful for your training?</w:t>
      </w:r>
    </w:p>
    <w:p w14:paraId="5C21782B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</w:rPr>
        <w:t>Scale from 0 to 10</w:t>
      </w:r>
    </w:p>
    <w:p w14:paraId="0B0BEE54" w14:textId="77777777" w:rsidR="001B509E" w:rsidRPr="009A2C28" w:rsidRDefault="001B509E" w:rsidP="001B509E">
      <w:pPr>
        <w:jc w:val="left"/>
        <w:rPr>
          <w:szCs w:val="24"/>
          <w:lang w:val="en-GB"/>
        </w:rPr>
      </w:pPr>
      <w:r w:rsidRPr="009A2C28">
        <w:rPr>
          <w:szCs w:val="24"/>
          <w:lang w:val="en-GB"/>
        </w:rPr>
        <w:br w:type="page"/>
      </w:r>
    </w:p>
    <w:p w14:paraId="63C2C4C9" w14:textId="6F52844D" w:rsidR="001B509E" w:rsidRPr="009A2C28" w:rsidRDefault="004811E5" w:rsidP="001B509E">
      <w:pPr>
        <w:rPr>
          <w:szCs w:val="24"/>
          <w:u w:val="single"/>
          <w:lang w:val="en-GB"/>
        </w:rPr>
      </w:pPr>
      <w:r>
        <w:rPr>
          <w:szCs w:val="24"/>
          <w:u w:val="single"/>
          <w:lang w:val="en-GB"/>
        </w:rPr>
        <w:t>Supplementary appendix</w:t>
      </w:r>
      <w:r w:rsidRPr="001B4596">
        <w:rPr>
          <w:szCs w:val="24"/>
          <w:u w:val="single"/>
          <w:lang w:val="en-GB"/>
        </w:rPr>
        <w:t xml:space="preserve"> </w:t>
      </w:r>
      <w:r w:rsidR="001B509E" w:rsidRPr="009A2C28">
        <w:rPr>
          <w:szCs w:val="24"/>
          <w:u w:val="single"/>
          <w:lang w:val="en-GB"/>
        </w:rPr>
        <w:t>2: Imaging Exam Appropriation Form</w:t>
      </w:r>
    </w:p>
    <w:p w14:paraId="42043CAB" w14:textId="77777777" w:rsidR="001B509E" w:rsidRPr="009A2C28" w:rsidRDefault="001B509E" w:rsidP="001B509E">
      <w:pPr>
        <w:rPr>
          <w:rFonts w:eastAsia="Times New Roman" w:cs="Segoe UI"/>
          <w:b/>
          <w:bCs/>
          <w:color w:val="212121"/>
          <w:szCs w:val="24"/>
          <w:lang w:eastAsia="fr-FR"/>
        </w:rPr>
      </w:pPr>
      <w:r w:rsidRPr="009A2C28">
        <w:rPr>
          <w:rFonts w:eastAsia="Times New Roman" w:cs="Segoe UI"/>
          <w:b/>
          <w:bCs/>
          <w:color w:val="212121"/>
          <w:szCs w:val="24"/>
          <w:lang w:eastAsia="fr-FR"/>
        </w:rPr>
        <w:t>Patient Identification</w:t>
      </w:r>
    </w:p>
    <w:p w14:paraId="37984A4F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Is the patient's name / first name / date of birth present on the exam request?</w:t>
      </w:r>
    </w:p>
    <w:p w14:paraId="68677889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 xml:space="preserve">Yes </w:t>
      </w:r>
    </w:p>
    <w:p w14:paraId="648816AE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No</w:t>
      </w:r>
    </w:p>
    <w:p w14:paraId="53DAF52A" w14:textId="77777777" w:rsidR="001B509E" w:rsidRPr="009A2C28" w:rsidRDefault="001B509E" w:rsidP="001B509E">
      <w:pPr>
        <w:rPr>
          <w:rFonts w:eastAsia="Times New Roman" w:cs="Segoe UI"/>
          <w:b/>
          <w:bCs/>
          <w:color w:val="212121"/>
          <w:szCs w:val="24"/>
          <w:lang w:eastAsia="fr-FR"/>
        </w:rPr>
      </w:pPr>
      <w:r w:rsidRPr="009A2C28">
        <w:rPr>
          <w:rFonts w:eastAsia="Times New Roman" w:cs="Segoe UI"/>
          <w:b/>
          <w:bCs/>
          <w:color w:val="212121"/>
          <w:szCs w:val="24"/>
          <w:lang w:eastAsia="fr-FR"/>
        </w:rPr>
        <w:t>Exam Request Information</w:t>
      </w:r>
    </w:p>
    <w:p w14:paraId="11FC31F0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Is the name of the requesting physician present?</w:t>
      </w:r>
    </w:p>
    <w:p w14:paraId="13148A53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Yes</w:t>
      </w:r>
    </w:p>
    <w:p w14:paraId="160B463B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No</w:t>
      </w:r>
    </w:p>
    <w:p w14:paraId="49920220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Is the name of the requesting department or a contact number provided?</w:t>
      </w:r>
    </w:p>
    <w:p w14:paraId="0168646A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Yes</w:t>
      </w:r>
    </w:p>
    <w:p w14:paraId="1CE0E15F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No</w:t>
      </w:r>
    </w:p>
    <w:p w14:paraId="7A32A917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Is the indication and purpose clearly specified?</w:t>
      </w:r>
    </w:p>
    <w:p w14:paraId="048DC9D0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Yes</w:t>
      </w:r>
    </w:p>
    <w:p w14:paraId="4E83E264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No</w:t>
      </w:r>
    </w:p>
    <w:p w14:paraId="3490E827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Is the exam request form filled out completely?</w:t>
      </w:r>
    </w:p>
    <w:p w14:paraId="3626E122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Yes</w:t>
      </w:r>
    </w:p>
    <w:p w14:paraId="0C979B57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No</w:t>
      </w:r>
    </w:p>
    <w:p w14:paraId="2F2EFEBF" w14:textId="77777777" w:rsidR="001B509E" w:rsidRPr="009A2C28" w:rsidRDefault="001B509E" w:rsidP="001B509E">
      <w:pPr>
        <w:rPr>
          <w:rFonts w:eastAsia="Times New Roman" w:cs="Segoe UI"/>
          <w:b/>
          <w:bCs/>
          <w:color w:val="212121"/>
          <w:szCs w:val="24"/>
          <w:lang w:eastAsia="fr-FR"/>
        </w:rPr>
      </w:pPr>
      <w:r w:rsidRPr="009A2C28">
        <w:rPr>
          <w:rFonts w:eastAsia="Times New Roman" w:cs="Segoe UI"/>
          <w:b/>
          <w:bCs/>
          <w:color w:val="212121"/>
          <w:szCs w:val="24"/>
          <w:lang w:eastAsia="fr-FR"/>
        </w:rPr>
        <w:t>Modality</w:t>
      </w:r>
    </w:p>
    <w:p w14:paraId="38EFAA52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is the modality of the exam?</w:t>
      </w:r>
    </w:p>
    <w:p w14:paraId="5D65E9D3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CT scan</w:t>
      </w:r>
    </w:p>
    <w:p w14:paraId="29C81BEB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MRI</w:t>
      </w:r>
    </w:p>
    <w:p w14:paraId="7CE3DF28" w14:textId="77777777" w:rsidR="001B509E" w:rsidRPr="009A2C28" w:rsidRDefault="001B509E" w:rsidP="001B509E">
      <w:pPr>
        <w:rPr>
          <w:rFonts w:eastAsia="Times New Roman" w:cs="Segoe UI"/>
          <w:b/>
          <w:bCs/>
          <w:color w:val="212121"/>
          <w:szCs w:val="24"/>
          <w:lang w:eastAsia="fr-FR"/>
        </w:rPr>
      </w:pPr>
      <w:r w:rsidRPr="009A2C28">
        <w:rPr>
          <w:rFonts w:eastAsia="Times New Roman" w:cs="Segoe UI"/>
          <w:b/>
          <w:bCs/>
          <w:color w:val="212121"/>
          <w:szCs w:val="24"/>
          <w:lang w:eastAsia="fr-FR"/>
        </w:rPr>
        <w:t>Indication and Relevance</w:t>
      </w:r>
    </w:p>
    <w:p w14:paraId="4CF50B19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y is the medical imaging examination being performed?</w:t>
      </w:r>
    </w:p>
    <w:p w14:paraId="6FB7AACD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On a scale of 0 to 10, how do you rate the relevance of the examination?</w:t>
      </w:r>
    </w:p>
    <w:p w14:paraId="742069D0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Scale 0 to 10</w:t>
      </w:r>
    </w:p>
    <w:p w14:paraId="1A884DC5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was the requested timeframe for the examination?</w:t>
      </w:r>
    </w:p>
    <w:p w14:paraId="7A1C461F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Urgent</w:t>
      </w:r>
    </w:p>
    <w:p w14:paraId="29BAFF03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Semi-urgent</w:t>
      </w:r>
    </w:p>
    <w:p w14:paraId="05D5D15D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Non-urgent</w:t>
      </w:r>
    </w:p>
    <w:p w14:paraId="76CD83E5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Do you find the requested timeframe to be appropriate?</w:t>
      </w:r>
    </w:p>
    <w:p w14:paraId="4549E15A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Scale 0 to 10</w:t>
      </w:r>
    </w:p>
    <w:p w14:paraId="3E570898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is the context of the examination request?</w:t>
      </w:r>
    </w:p>
    <w:p w14:paraId="2BF19353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Screening</w:t>
      </w:r>
    </w:p>
    <w:p w14:paraId="6DADA467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 xml:space="preserve">Diagnosis </w:t>
      </w:r>
    </w:p>
    <w:p w14:paraId="3988E7AC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Oncological follow-up</w:t>
      </w:r>
    </w:p>
    <w:p w14:paraId="542C8CD2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 xml:space="preserve">Postoperative follow-up </w:t>
      </w:r>
    </w:p>
    <w:p w14:paraId="4C233E3D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Other</w:t>
      </w:r>
    </w:p>
    <w:p w14:paraId="7F177DDA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are the formal contraindications for this examination?</w:t>
      </w:r>
    </w:p>
    <w:p w14:paraId="43441047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are the relative contraindications for this examination?</w:t>
      </w:r>
    </w:p>
    <w:p w14:paraId="253145D7" w14:textId="77777777" w:rsidR="001B509E" w:rsidRPr="009A2C28" w:rsidRDefault="001B509E" w:rsidP="001B509E">
      <w:pPr>
        <w:rPr>
          <w:rFonts w:eastAsia="Times New Roman" w:cs="Segoe UI"/>
          <w:b/>
          <w:bCs/>
          <w:color w:val="212121"/>
          <w:szCs w:val="24"/>
          <w:lang w:eastAsia="fr-FR"/>
        </w:rPr>
      </w:pPr>
      <w:r w:rsidRPr="009A2C28">
        <w:rPr>
          <w:rFonts w:eastAsia="Times New Roman" w:cs="Segoe UI"/>
          <w:b/>
          <w:bCs/>
          <w:color w:val="212121"/>
          <w:szCs w:val="24"/>
          <w:lang w:eastAsia="fr-FR"/>
        </w:rPr>
        <w:t>Contrast Agent</w:t>
      </w:r>
    </w:p>
    <w:p w14:paraId="6E511EF9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as a contrast agent injected?</w:t>
      </w:r>
    </w:p>
    <w:p w14:paraId="391E1671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Yes</w:t>
      </w:r>
    </w:p>
    <w:p w14:paraId="524FBAC0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No</w:t>
      </w:r>
    </w:p>
    <w:p w14:paraId="57BC3F73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If contrast agent was injected, what product was used</w:t>
      </w:r>
    </w:p>
    <w:p w14:paraId="6BDB079A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are the relative contraindications for the injection of this contrast agent?</w:t>
      </w:r>
    </w:p>
    <w:p w14:paraId="4CBF7D34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are the absolute contraindications for the injection of this contrast agent?</w:t>
      </w:r>
    </w:p>
    <w:p w14:paraId="69332135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are the possible adverse effects of the contrast agent used?</w:t>
      </w:r>
    </w:p>
    <w:p w14:paraId="698DEEFA" w14:textId="77777777" w:rsidR="001B509E" w:rsidRPr="009A2C28" w:rsidRDefault="001B509E" w:rsidP="001B509E">
      <w:pPr>
        <w:pStyle w:val="Paragraphedeliste"/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</w:p>
    <w:p w14:paraId="0515EF46" w14:textId="77777777" w:rsidR="001B509E" w:rsidRPr="009A2C28" w:rsidRDefault="001B509E" w:rsidP="001B509E">
      <w:pPr>
        <w:rPr>
          <w:rFonts w:eastAsia="Times New Roman" w:cs="Segoe UI"/>
          <w:b/>
          <w:bCs/>
          <w:color w:val="212121"/>
          <w:szCs w:val="24"/>
          <w:lang w:eastAsia="fr-FR"/>
        </w:rPr>
      </w:pPr>
      <w:r w:rsidRPr="009A2C28">
        <w:rPr>
          <w:rFonts w:eastAsia="Times New Roman" w:cs="Segoe UI"/>
          <w:b/>
          <w:bCs/>
          <w:color w:val="212121"/>
          <w:szCs w:val="24"/>
          <w:lang w:eastAsia="fr-FR"/>
        </w:rPr>
        <w:t>Dosimetry</w:t>
      </w:r>
    </w:p>
    <w:p w14:paraId="35890CF9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Does the examination expose to ionizing radiation?</w:t>
      </w:r>
    </w:p>
    <w:p w14:paraId="65C37D4D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Yes</w:t>
      </w:r>
    </w:p>
    <w:p w14:paraId="17AAF2CE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No</w:t>
      </w:r>
    </w:p>
    <w:p w14:paraId="143177AB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If exposure, how many days of natural radiation does the dose correspond to?</w:t>
      </w:r>
    </w:p>
    <w:p w14:paraId="48C8A2C1" w14:textId="77777777" w:rsidR="001B509E" w:rsidRPr="009A2C28" w:rsidRDefault="001B509E" w:rsidP="001B509E">
      <w:pPr>
        <w:pStyle w:val="Paragraphedeliste"/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</w:p>
    <w:p w14:paraId="54189277" w14:textId="77777777" w:rsidR="001B509E" w:rsidRPr="009A2C28" w:rsidRDefault="001B509E" w:rsidP="001B509E">
      <w:pPr>
        <w:rPr>
          <w:rFonts w:eastAsia="Times New Roman" w:cs="Segoe UI"/>
          <w:b/>
          <w:bCs/>
          <w:color w:val="212121"/>
          <w:szCs w:val="24"/>
          <w:lang w:eastAsia="fr-FR"/>
        </w:rPr>
      </w:pPr>
      <w:r w:rsidRPr="009A2C28">
        <w:rPr>
          <w:rFonts w:eastAsia="Times New Roman" w:cs="Segoe UI"/>
          <w:b/>
          <w:bCs/>
          <w:color w:val="212121"/>
          <w:szCs w:val="24"/>
          <w:lang w:eastAsia="fr-FR"/>
        </w:rPr>
        <w:t>Results and Treatment</w:t>
      </w:r>
    </w:p>
    <w:p w14:paraId="4DB7BC97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Did this examination lead to a modification of therapeutic care?</w:t>
      </w:r>
    </w:p>
    <w:p w14:paraId="1CCAD323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Yes</w:t>
      </w:r>
    </w:p>
    <w:p w14:paraId="2C1296DF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No</w:t>
      </w:r>
    </w:p>
    <w:p w14:paraId="6032A27B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How do you assess the relevance of the examination for the patient's therapeutic management?</w:t>
      </w:r>
    </w:p>
    <w:p w14:paraId="11902EBD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Scale 0 to 10</w:t>
      </w:r>
    </w:p>
    <w:p w14:paraId="635DCB45" w14:textId="77777777" w:rsidR="001B509E" w:rsidRPr="009A2C28" w:rsidRDefault="001B509E" w:rsidP="001B509E">
      <w:pPr>
        <w:rPr>
          <w:rFonts w:eastAsia="Times New Roman" w:cs="Segoe UI"/>
          <w:b/>
          <w:bCs/>
          <w:color w:val="212121"/>
          <w:szCs w:val="24"/>
          <w:lang w:eastAsia="fr-FR"/>
        </w:rPr>
      </w:pPr>
      <w:r w:rsidRPr="009A2C28">
        <w:rPr>
          <w:rFonts w:eastAsia="Times New Roman" w:cs="Segoe UI"/>
          <w:b/>
          <w:bCs/>
          <w:color w:val="212121"/>
          <w:szCs w:val="24"/>
          <w:lang w:eastAsia="fr-FR"/>
        </w:rPr>
        <w:t>Patient and Experience</w:t>
      </w:r>
    </w:p>
    <w:p w14:paraId="204C0244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as the patient informed about the procedure of the examination?</w:t>
      </w:r>
    </w:p>
    <w:p w14:paraId="1EFFA945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Yes</w:t>
      </w:r>
    </w:p>
    <w:p w14:paraId="510D893E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 xml:space="preserve">No </w:t>
      </w:r>
    </w:p>
    <w:p w14:paraId="0F56ECD0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Partially</w:t>
      </w:r>
    </w:p>
    <w:p w14:paraId="14C7A083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 xml:space="preserve">Did not want to know </w:t>
      </w:r>
    </w:p>
    <w:p w14:paraId="496576DD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Not relevant</w:t>
      </w:r>
    </w:p>
    <w:p w14:paraId="548DDBBE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Did the patient understand the relevance of the examination for their treatment?</w:t>
      </w:r>
    </w:p>
    <w:p w14:paraId="6133F198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Scale 0 to 10</w:t>
      </w:r>
    </w:p>
    <w:p w14:paraId="20C851CD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is the level of patient's anxiety on a scale of 0 to 10 before the examination?</w:t>
      </w:r>
    </w:p>
    <w:p w14:paraId="3FF6E96F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Scale 0 to 10</w:t>
      </w:r>
    </w:p>
    <w:p w14:paraId="7E66177E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What is the level of patient's anxiety on a scale of 0 to 10 after the examination?</w:t>
      </w:r>
    </w:p>
    <w:p w14:paraId="2DA04A9D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Scale 0 to 10</w:t>
      </w:r>
    </w:p>
    <w:p w14:paraId="795B3D07" w14:textId="77777777" w:rsidR="001B509E" w:rsidRPr="009A2C28" w:rsidRDefault="001B509E" w:rsidP="001B509E">
      <w:pPr>
        <w:pStyle w:val="Paragraphedeliste"/>
        <w:numPr>
          <w:ilvl w:val="0"/>
          <w:numId w:val="5"/>
        </w:numPr>
        <w:spacing w:line="480" w:lineRule="auto"/>
        <w:rPr>
          <w:rFonts w:ascii="Cambria" w:eastAsia="Times New Roman" w:hAnsi="Cambria" w:cs="Segoe UI"/>
          <w:color w:val="212121"/>
          <w:lang w:val="en-GB" w:eastAsia="fr-FR"/>
        </w:rPr>
      </w:pPr>
      <w:r w:rsidRPr="009A2C28">
        <w:rPr>
          <w:rFonts w:ascii="Cambria" w:eastAsia="Times New Roman" w:hAnsi="Cambria" w:cs="Segoe UI"/>
          <w:color w:val="212121"/>
          <w:lang w:val="en-GB" w:eastAsia="fr-FR"/>
        </w:rPr>
        <w:t>Did the patient experience any pain during the examination?</w:t>
      </w:r>
    </w:p>
    <w:p w14:paraId="3C412723" w14:textId="77777777" w:rsidR="001B509E" w:rsidRPr="009A2C28" w:rsidRDefault="001B509E" w:rsidP="001B509E">
      <w:pPr>
        <w:pStyle w:val="Paragraphedeliste"/>
        <w:numPr>
          <w:ilvl w:val="1"/>
          <w:numId w:val="5"/>
        </w:numPr>
        <w:spacing w:line="259" w:lineRule="auto"/>
        <w:rPr>
          <w:rFonts w:ascii="Cambria" w:eastAsia="Times New Roman" w:hAnsi="Cambria" w:cs="Segoe UI"/>
          <w:color w:val="212121"/>
          <w:lang w:eastAsia="fr-FR"/>
        </w:rPr>
      </w:pPr>
      <w:r w:rsidRPr="009A2C28">
        <w:rPr>
          <w:rFonts w:ascii="Cambria" w:eastAsia="Times New Roman" w:hAnsi="Cambria" w:cs="Segoe UI"/>
          <w:color w:val="212121"/>
          <w:lang w:eastAsia="fr-FR"/>
        </w:rPr>
        <w:t>Scale 0 to 10</w:t>
      </w:r>
      <w:r w:rsidRPr="009A2C28">
        <w:rPr>
          <w:rFonts w:ascii="Cambria" w:eastAsia="Times New Roman" w:hAnsi="Cambria" w:cs="Segoe UI"/>
          <w:color w:val="212121"/>
          <w:lang w:eastAsia="fr-FR"/>
        </w:rPr>
        <w:br w:type="page"/>
      </w:r>
    </w:p>
    <w:p w14:paraId="2A872B47" w14:textId="601B369E" w:rsidR="001B509E" w:rsidRDefault="004811E5" w:rsidP="001B509E">
      <w:pPr>
        <w:rPr>
          <w:szCs w:val="24"/>
          <w:u w:val="single"/>
        </w:rPr>
      </w:pPr>
      <w:r>
        <w:rPr>
          <w:szCs w:val="24"/>
          <w:u w:val="single"/>
          <w:lang w:val="en-GB"/>
        </w:rPr>
        <w:t>Supplementary appendix</w:t>
      </w:r>
      <w:r w:rsidRPr="001B4596">
        <w:rPr>
          <w:szCs w:val="24"/>
          <w:u w:val="single"/>
          <w:lang w:val="en-GB"/>
        </w:rPr>
        <w:t xml:space="preserve"> </w:t>
      </w:r>
      <w:r w:rsidR="001B509E" w:rsidRPr="009A2C28">
        <w:rPr>
          <w:szCs w:val="24"/>
          <w:u w:val="single"/>
        </w:rPr>
        <w:t>3: score correction</w:t>
      </w:r>
    </w:p>
    <w:p w14:paraId="005C7E26" w14:textId="77777777" w:rsidR="00C65C40" w:rsidRPr="009A2C28" w:rsidRDefault="00C65C40" w:rsidP="00C65C40">
      <w:pPr>
        <w:jc w:val="left"/>
        <w:rPr>
          <w:szCs w:val="24"/>
          <w:lang w:val="en-GB"/>
        </w:rPr>
      </w:pPr>
      <w:r w:rsidRPr="009A2C28">
        <w:rPr>
          <w:szCs w:val="24"/>
          <w:lang w:val="en-GB"/>
        </w:rPr>
        <w:t>Correct answers are bold for MCQ and SCQ.</w:t>
      </w:r>
    </w:p>
    <w:p w14:paraId="77601E8A" w14:textId="77777777" w:rsidR="00C65C40" w:rsidRPr="009A2C28" w:rsidRDefault="00C65C40" w:rsidP="00C65C40">
      <w:pPr>
        <w:jc w:val="left"/>
        <w:rPr>
          <w:szCs w:val="24"/>
          <w:lang w:val="en-GB"/>
        </w:rPr>
      </w:pPr>
      <w:r w:rsidRPr="009A2C28">
        <w:rPr>
          <w:szCs w:val="24"/>
          <w:lang w:val="en-GB"/>
        </w:rPr>
        <w:t>SCQ were corrected with 0 points for false answers or 1 point for correct answers.</w:t>
      </w:r>
    </w:p>
    <w:p w14:paraId="0B508D48" w14:textId="24D4CFCC" w:rsidR="00C65C40" w:rsidRPr="00C65C40" w:rsidRDefault="00C65C40" w:rsidP="00C65C40">
      <w:pPr>
        <w:jc w:val="left"/>
        <w:rPr>
          <w:szCs w:val="24"/>
          <w:lang w:val="en-GB"/>
        </w:rPr>
      </w:pPr>
      <w:r w:rsidRPr="009A2C28">
        <w:rPr>
          <w:szCs w:val="24"/>
          <w:lang w:val="en-GB"/>
        </w:rPr>
        <w:t>MCQ were corrected by 1 point if all correct elements were selected and 0.5 points have been deducted for each incorrect selection or correct option not selected.</w:t>
      </w:r>
    </w:p>
    <w:p w14:paraId="1E941A29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Do you know how a CT scan (Computed Tomography) is performed? (1 point)</w:t>
      </w:r>
    </w:p>
    <w:p w14:paraId="32BC68CB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Yes</w:t>
      </w:r>
    </w:p>
    <w:p w14:paraId="010CFBAE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</w:t>
      </w:r>
    </w:p>
    <w:p w14:paraId="6A200412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Do you know how an MRI (Magnetic Resonance Imaging) is performed? (1 point)</w:t>
      </w:r>
    </w:p>
    <w:p w14:paraId="694919C7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Yes</w:t>
      </w:r>
    </w:p>
    <w:p w14:paraId="346EDA89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</w:t>
      </w:r>
    </w:p>
    <w:p w14:paraId="1BC27B2F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ame 5 elements that must be included in any request for medical imaging exams (regardless of the modality). (0.7 points for each correct answer, up to a maximum of 3.5 points)</w:t>
      </w:r>
    </w:p>
    <w:p w14:paraId="0EFC8382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Five elements among</w:t>
      </w:r>
    </w:p>
    <w:p w14:paraId="084DC601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Type of procedure (X-ray, CT scan, etc.) </w:t>
      </w:r>
    </w:p>
    <w:p w14:paraId="2AB1DB8C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Date of the request </w:t>
      </w:r>
    </w:p>
    <w:p w14:paraId="044052C5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Requesting yard </w:t>
      </w:r>
    </w:p>
    <w:p w14:paraId="32B3F8EE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Name of the requesting physician </w:t>
      </w:r>
    </w:p>
    <w:p w14:paraId="3D618021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Patient's identity </w:t>
      </w:r>
    </w:p>
    <w:p w14:paraId="607D3845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Patient's date of birth</w:t>
      </w:r>
    </w:p>
    <w:p w14:paraId="3EE49771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 Anatomical region </w:t>
      </w:r>
    </w:p>
    <w:p w14:paraId="6292A4DD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Medical indication </w:t>
      </w:r>
    </w:p>
    <w:p w14:paraId="2ECB91D2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Purpose of the examination (question asked) </w:t>
      </w:r>
    </w:p>
    <w:p w14:paraId="52A5EF78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 xml:space="preserve">Degree of emergency </w:t>
      </w:r>
    </w:p>
    <w:p w14:paraId="3EA7C7A3" w14:textId="56DB32CB" w:rsidR="001B509E" w:rsidRPr="000A0BC7" w:rsidRDefault="001B509E" w:rsidP="000A0BC7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Contraindications</w:t>
      </w:r>
    </w:p>
    <w:p w14:paraId="45A284DE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ame 3 elements that could be contraindications or protocol modifiers specifically required in a CT scan request. (0.5 points for each correct answer, up to a maximum of 1.5 points)</w:t>
      </w:r>
    </w:p>
    <w:p w14:paraId="06D00B86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3 elements among</w:t>
      </w:r>
    </w:p>
    <w:p w14:paraId="7656C31B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Renal function</w:t>
      </w:r>
    </w:p>
    <w:p w14:paraId="7987E22F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Pregnancy or potential pregnancy risk, if applicable</w:t>
      </w:r>
    </w:p>
    <w:p w14:paraId="6CFD1D2F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llergy to contrast agent</w:t>
      </w:r>
    </w:p>
    <w:p w14:paraId="45557482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Thyrotoxicosis</w:t>
      </w:r>
    </w:p>
    <w:p w14:paraId="7A63705F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ame 5 elements that could be contraindications or protocol modifiers specifically required in an MRI request. (0.5 points for each correct answer, up to a maximum of 2.5 points)</w:t>
      </w:r>
    </w:p>
    <w:p w14:paraId="53DAE1D9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5 elements among</w:t>
      </w:r>
    </w:p>
    <w:p w14:paraId="0F172D0F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llergy to contrast agent</w:t>
      </w:r>
    </w:p>
    <w:p w14:paraId="07284928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Pregnancy or potential pregnancy risk</w:t>
      </w:r>
    </w:p>
    <w:p w14:paraId="2F8B398E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mplantable material</w:t>
      </w:r>
    </w:p>
    <w:p w14:paraId="0B2BD501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Cardiac stimulation material</w:t>
      </w:r>
    </w:p>
    <w:p w14:paraId="2B9747BA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ntraocular foreign body</w:t>
      </w:r>
    </w:p>
    <w:p w14:paraId="65A78588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Claustrophobia</w:t>
      </w:r>
    </w:p>
    <w:p w14:paraId="66BA9FE0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ame 3 adverse effects of iodinated contrast agents. (0.5 points for each correct answer, up to a maximum of 1.5 points)</w:t>
      </w:r>
    </w:p>
    <w:p w14:paraId="20943CAD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3 elements among</w:t>
      </w:r>
    </w:p>
    <w:p w14:paraId="71E88CB1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llergy</w:t>
      </w:r>
    </w:p>
    <w:p w14:paraId="016A45F6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cute renal failure</w:t>
      </w:r>
    </w:p>
    <w:p w14:paraId="650A91F5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Thyroid dysfunction</w:t>
      </w:r>
    </w:p>
    <w:p w14:paraId="618E488F" w14:textId="77777777" w:rsidR="001B509E" w:rsidRPr="009A2C28" w:rsidRDefault="001B509E" w:rsidP="001B509E">
      <w:pPr>
        <w:pStyle w:val="Paragraphedeliste"/>
        <w:numPr>
          <w:ilvl w:val="2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cute pulmonary oedema</w:t>
      </w:r>
    </w:p>
    <w:p w14:paraId="2A82721D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How many months of natural radiation exposure does a brain CT scan in Nîmes correspond to? (1 point)</w:t>
      </w:r>
    </w:p>
    <w:p w14:paraId="6960860B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1 month</w:t>
      </w:r>
    </w:p>
    <w:p w14:paraId="37034716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4 months</w:t>
      </w:r>
    </w:p>
    <w:p w14:paraId="13CAF0D6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7 months</w:t>
      </w:r>
    </w:p>
    <w:p w14:paraId="6B85ED0C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10 months</w:t>
      </w:r>
    </w:p>
    <w:p w14:paraId="0BE3E51E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13 months</w:t>
      </w:r>
    </w:p>
    <w:p w14:paraId="40D957D6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 73-year-old patient presents with a sudden neurological deficit, suggesting a stroke. Which exam(s) and within what timeframe do you believe it is appropriate to request? (1 point)</w:t>
      </w:r>
    </w:p>
    <w:p w14:paraId="6D0B7F76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Urgent brain CT-scan</w:t>
      </w:r>
    </w:p>
    <w:p w14:paraId="6D25C016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n urgent brain CT-scan</w:t>
      </w:r>
    </w:p>
    <w:p w14:paraId="5C46ED53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Urgent brain MRI</w:t>
      </w:r>
    </w:p>
    <w:p w14:paraId="280B6132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Non urgent brain MRI</w:t>
      </w:r>
    </w:p>
    <w:p w14:paraId="579C7F0C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n 86-year-old patient has been experiencing a decline in general condition for several weeks with a mild inflammatory syndrome (CRP at 37 mg/L) without clear clinical indication. Which exam do you believe is relevant to request? (1 point)</w:t>
      </w:r>
    </w:p>
    <w:p w14:paraId="29C2DEEE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Urgent whole-body MRI</w:t>
      </w:r>
    </w:p>
    <w:p w14:paraId="33EF15B2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Semi-urgent whole-body MRI</w:t>
      </w:r>
    </w:p>
    <w:p w14:paraId="76202135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Urgent thoraco-abdomino-pelvic CT scan</w:t>
      </w:r>
    </w:p>
    <w:p w14:paraId="49A6DC66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Semi-urgent thoraco-abdomino-pelvic CT scan</w:t>
      </w:r>
    </w:p>
    <w:p w14:paraId="21620F7F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n case of disagreement between the requesting physician and the radiologist regarding the exam to be performed, who makes the final decision? (2 points)</w:t>
      </w:r>
    </w:p>
    <w:p w14:paraId="49F937D4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Physician requesting the exam</w:t>
      </w:r>
    </w:p>
    <w:p w14:paraId="78DF9ECC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Radiologist</w:t>
      </w:r>
    </w:p>
    <w:p w14:paraId="35DBEFB2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 young patient with a normal weight presents with symptoms of appendicitis. To minimize exposure to ionizing radiation, which exam do you consider the most appropriate? (1 point)</w:t>
      </w:r>
    </w:p>
    <w:p w14:paraId="5187559B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bdomino-pelvic CT-scan</w:t>
      </w:r>
    </w:p>
    <w:p w14:paraId="4FEC0242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bdomino-pelvic MRI</w:t>
      </w:r>
    </w:p>
    <w:p w14:paraId="2C1F8DD9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Abdomino-pelvic US</w:t>
      </w:r>
    </w:p>
    <w:p w14:paraId="51917893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n the event of an adverse reaction following an injection of a contrast agent, who is the prescribing physician of the active ingredient and liable for the consequences? (1 point)</w:t>
      </w:r>
    </w:p>
    <w:p w14:paraId="54CB88D3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Physician requesting the exam</w:t>
      </w:r>
    </w:p>
    <w:p w14:paraId="1F4CF64C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Radiologist</w:t>
      </w:r>
    </w:p>
    <w:p w14:paraId="66918DCF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An intern in pediatric emergency is in charge of a 6-month-old child with abdominal pain, suspecting acute intestinal intussusception. The intern requests a CT scan. What do you think about the justification of this action? (1 point)</w:t>
      </w:r>
    </w:p>
    <w:p w14:paraId="78FA33FC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t is justified as it is a surgical emergency.</w:t>
      </w:r>
    </w:p>
    <w:p w14:paraId="31A93911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lang w:val="en-GB"/>
        </w:rPr>
      </w:pPr>
      <w:r w:rsidRPr="009A2C28">
        <w:rPr>
          <w:rFonts w:ascii="Cambria" w:hAnsi="Cambria"/>
          <w:lang w:val="en-GB"/>
        </w:rPr>
        <w:t>It is justified as the CT scan will enable positive and differential diagnosis.</w:t>
      </w:r>
    </w:p>
    <w:p w14:paraId="43FF1805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It is not justified as it is not the appropriate exam for this diagnosis.</w:t>
      </w:r>
    </w:p>
    <w:p w14:paraId="2C493F4D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  <w:lang w:val="en-GB"/>
        </w:rPr>
      </w:pPr>
      <w:r w:rsidRPr="009A2C28">
        <w:rPr>
          <w:rFonts w:ascii="Cambria" w:hAnsi="Cambria"/>
          <w:b/>
          <w:bCs/>
          <w:lang w:val="en-GB"/>
        </w:rPr>
        <w:t>It is not justified as there is an alternative that does not use X-rays.</w:t>
      </w:r>
    </w:p>
    <w:p w14:paraId="110E2B64" w14:textId="77777777" w:rsidR="001B509E" w:rsidRPr="009A2C28" w:rsidRDefault="001B509E" w:rsidP="001B509E">
      <w:pPr>
        <w:pStyle w:val="Paragraphedeliste"/>
        <w:numPr>
          <w:ilvl w:val="0"/>
          <w:numId w:val="1"/>
        </w:numPr>
        <w:spacing w:line="480" w:lineRule="auto"/>
        <w:rPr>
          <w:rFonts w:ascii="Cambria" w:hAnsi="Cambria"/>
        </w:rPr>
      </w:pPr>
      <w:r w:rsidRPr="009A2C28">
        <w:rPr>
          <w:rFonts w:ascii="Cambria" w:hAnsi="Cambria"/>
          <w:lang w:val="en-GB"/>
        </w:rPr>
        <w:t xml:space="preserve">A young 24-year-old patient presents with febrile abdominal pain. The radiologist decides to perform a single portal phase acquisition instead of a multiphase acquisition. </w:t>
      </w:r>
      <w:r w:rsidRPr="009A2C28">
        <w:rPr>
          <w:rFonts w:ascii="Cambria" w:hAnsi="Cambria"/>
        </w:rPr>
        <w:t xml:space="preserve">What radioprotection principle does this refer </w:t>
      </w:r>
      <w:proofErr w:type="gramStart"/>
      <w:r w:rsidRPr="009A2C28">
        <w:rPr>
          <w:rFonts w:ascii="Cambria" w:hAnsi="Cambria"/>
        </w:rPr>
        <w:t>to?</w:t>
      </w:r>
      <w:proofErr w:type="gramEnd"/>
      <w:r w:rsidRPr="009A2C28">
        <w:rPr>
          <w:rFonts w:ascii="Cambria" w:hAnsi="Cambria"/>
        </w:rPr>
        <w:t xml:space="preserve"> (1 point)</w:t>
      </w:r>
    </w:p>
    <w:p w14:paraId="67A35A91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</w:rPr>
      </w:pPr>
      <w:r w:rsidRPr="009A2C28">
        <w:rPr>
          <w:rFonts w:ascii="Cambria" w:hAnsi="Cambria"/>
        </w:rPr>
        <w:t>Limitation</w:t>
      </w:r>
    </w:p>
    <w:p w14:paraId="00D65235" w14:textId="77777777" w:rsidR="001B509E" w:rsidRPr="009A2C28" w:rsidRDefault="001B509E" w:rsidP="001B509E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  <w:b/>
          <w:bCs/>
        </w:rPr>
      </w:pPr>
      <w:r w:rsidRPr="009A2C28">
        <w:rPr>
          <w:rFonts w:ascii="Cambria" w:hAnsi="Cambria"/>
          <w:b/>
          <w:bCs/>
        </w:rPr>
        <w:t>Optimization</w:t>
      </w:r>
    </w:p>
    <w:p w14:paraId="14BF93D3" w14:textId="4F598CB4" w:rsidR="00EB4906" w:rsidRPr="00C65C40" w:rsidRDefault="001B509E" w:rsidP="00C65C40">
      <w:pPr>
        <w:pStyle w:val="Paragraphedeliste"/>
        <w:numPr>
          <w:ilvl w:val="1"/>
          <w:numId w:val="1"/>
        </w:numPr>
        <w:spacing w:line="480" w:lineRule="auto"/>
        <w:rPr>
          <w:rFonts w:ascii="Cambria" w:hAnsi="Cambria"/>
        </w:rPr>
      </w:pPr>
      <w:r w:rsidRPr="009A2C28">
        <w:rPr>
          <w:rFonts w:ascii="Cambria" w:hAnsi="Cambria"/>
        </w:rPr>
        <w:t>Justification</w:t>
      </w:r>
    </w:p>
    <w:sectPr w:rsidR="00EB4906" w:rsidRPr="00C65C40" w:rsidSect="00DE5449">
      <w:footerReference w:type="default" r:id="rId7"/>
      <w:pgSz w:w="11906" w:h="16838"/>
      <w:pgMar w:top="1417" w:right="1417" w:bottom="1276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20FAF2" w14:textId="77777777" w:rsidR="00B32966" w:rsidRDefault="00B32966">
      <w:pPr>
        <w:spacing w:after="0" w:line="240" w:lineRule="auto"/>
      </w:pPr>
      <w:r>
        <w:separator/>
      </w:r>
    </w:p>
  </w:endnote>
  <w:endnote w:type="continuationSeparator" w:id="0">
    <w:p w14:paraId="119AF542" w14:textId="77777777" w:rsidR="00B32966" w:rsidRDefault="00B329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85674072"/>
      <w:docPartObj>
        <w:docPartGallery w:val="Page Numbers (Bottom of Page)"/>
        <w:docPartUnique/>
      </w:docPartObj>
    </w:sdtPr>
    <w:sdtContent>
      <w:p w14:paraId="25E03242" w14:textId="77777777" w:rsidR="00000000" w:rsidRDefault="0000000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4F4C9D9" w14:textId="77777777" w:rsidR="00000000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0E5395" w14:textId="77777777" w:rsidR="00B32966" w:rsidRDefault="00B32966">
      <w:pPr>
        <w:spacing w:after="0" w:line="240" w:lineRule="auto"/>
      </w:pPr>
      <w:r>
        <w:separator/>
      </w:r>
    </w:p>
  </w:footnote>
  <w:footnote w:type="continuationSeparator" w:id="0">
    <w:p w14:paraId="63A5E363" w14:textId="77777777" w:rsidR="00B32966" w:rsidRDefault="00B329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9B2180"/>
    <w:multiLevelType w:val="hybridMultilevel"/>
    <w:tmpl w:val="64F2125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CE66DA"/>
    <w:multiLevelType w:val="hybridMultilevel"/>
    <w:tmpl w:val="1B8048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25705D"/>
    <w:multiLevelType w:val="hybridMultilevel"/>
    <w:tmpl w:val="00C6E83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9E14A4"/>
    <w:multiLevelType w:val="hybridMultilevel"/>
    <w:tmpl w:val="AE28A05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EA803F9"/>
    <w:multiLevelType w:val="hybridMultilevel"/>
    <w:tmpl w:val="4490D66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7389078">
    <w:abstractNumId w:val="1"/>
  </w:num>
  <w:num w:numId="2" w16cid:durableId="1960406936">
    <w:abstractNumId w:val="3"/>
  </w:num>
  <w:num w:numId="3" w16cid:durableId="1866403480">
    <w:abstractNumId w:val="4"/>
  </w:num>
  <w:num w:numId="4" w16cid:durableId="28994692">
    <w:abstractNumId w:val="2"/>
  </w:num>
  <w:num w:numId="5" w16cid:durableId="11881788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9"/>
  <w:proofState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EF"/>
    <w:rsid w:val="000A0BC7"/>
    <w:rsid w:val="001B509E"/>
    <w:rsid w:val="002825CE"/>
    <w:rsid w:val="004811E5"/>
    <w:rsid w:val="004A1F2B"/>
    <w:rsid w:val="00703237"/>
    <w:rsid w:val="00705D69"/>
    <w:rsid w:val="008E1825"/>
    <w:rsid w:val="009673EF"/>
    <w:rsid w:val="00B32966"/>
    <w:rsid w:val="00C65C40"/>
    <w:rsid w:val="00D62A6D"/>
    <w:rsid w:val="00EB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14B162"/>
  <w15:chartTrackingRefBased/>
  <w15:docId w15:val="{52248397-A81F-4E5F-A3E6-98299B81E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509E"/>
    <w:pPr>
      <w:spacing w:line="480" w:lineRule="auto"/>
      <w:jc w:val="both"/>
    </w:pPr>
    <w:rPr>
      <w:rFonts w:ascii="Cambria" w:hAnsi="Cambria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509E"/>
    <w:pPr>
      <w:spacing w:after="0" w:line="240" w:lineRule="auto"/>
      <w:ind w:left="720"/>
      <w:contextualSpacing/>
      <w:jc w:val="left"/>
    </w:pPr>
    <w:rPr>
      <w:rFonts w:asciiTheme="minorHAnsi" w:hAnsiTheme="minorHAnsi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1B50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B509E"/>
    <w:rPr>
      <w:rFonts w:ascii="Cambria" w:hAnsi="Cambria"/>
      <w:sz w:val="24"/>
    </w:rPr>
  </w:style>
  <w:style w:type="character" w:styleId="Numrodeligne">
    <w:name w:val="line number"/>
    <w:basedOn w:val="Policepardfaut"/>
    <w:uiPriority w:val="99"/>
    <w:semiHidden/>
    <w:unhideWhenUsed/>
    <w:rsid w:val="001B50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516</Words>
  <Characters>8343</Characters>
  <Application>Microsoft Office Word</Application>
  <DocSecurity>0</DocSecurity>
  <Lines>69</Lines>
  <Paragraphs>19</Paragraphs>
  <ScaleCrop>false</ScaleCrop>
  <Company/>
  <LinksUpToDate>false</LinksUpToDate>
  <CharactersWithSpaces>9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 de Oliveira</dc:creator>
  <cp:keywords/>
  <dc:description/>
  <cp:lastModifiedBy>Fabien de Oliveira</cp:lastModifiedBy>
  <cp:revision>8</cp:revision>
  <dcterms:created xsi:type="dcterms:W3CDTF">2023-07-20T23:19:00Z</dcterms:created>
  <dcterms:modified xsi:type="dcterms:W3CDTF">2024-05-15T20:49:00Z</dcterms:modified>
</cp:coreProperties>
</file>